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43827" w14:textId="359E7699" w:rsidR="00B37F46" w:rsidRPr="00070C69" w:rsidRDefault="007E69EE">
      <w:pPr>
        <w:rPr>
          <w:rFonts w:ascii="Arial" w:hAnsi="Arial" w:cs="Arial"/>
          <w:sz w:val="20"/>
          <w:szCs w:val="20"/>
        </w:rPr>
      </w:pPr>
      <w:r w:rsidRPr="00891DD6">
        <w:rPr>
          <w:rFonts w:ascii="Arial" w:hAnsi="Arial" w:cs="Arial"/>
          <w:b/>
          <w:bCs/>
          <w:sz w:val="20"/>
          <w:szCs w:val="20"/>
        </w:rPr>
        <w:t>Supplementary Material 1</w:t>
      </w:r>
      <w:r w:rsidR="00891DD6">
        <w:rPr>
          <w:rFonts w:ascii="Arial" w:hAnsi="Arial" w:cs="Arial"/>
          <w:b/>
          <w:bCs/>
          <w:sz w:val="20"/>
          <w:szCs w:val="20"/>
        </w:rPr>
        <w:t xml:space="preserve">: </w:t>
      </w:r>
      <w:r w:rsidR="00B37F46" w:rsidRPr="00070C69">
        <w:rPr>
          <w:rFonts w:ascii="Arial" w:hAnsi="Arial" w:cs="Arial"/>
          <w:sz w:val="20"/>
          <w:szCs w:val="20"/>
        </w:rPr>
        <w:t xml:space="preserve">Delft3D </w:t>
      </w:r>
      <w:r w:rsidR="00BA2F3E" w:rsidRPr="00070C69">
        <w:rPr>
          <w:rFonts w:ascii="Arial" w:hAnsi="Arial" w:cs="Arial"/>
          <w:sz w:val="20"/>
          <w:szCs w:val="20"/>
        </w:rPr>
        <w:t xml:space="preserve">MDF, SED and MOR </w:t>
      </w:r>
      <w:r w:rsidR="005A1435" w:rsidRPr="00070C69">
        <w:rPr>
          <w:rFonts w:ascii="Arial" w:hAnsi="Arial" w:cs="Arial"/>
          <w:sz w:val="20"/>
          <w:szCs w:val="20"/>
        </w:rPr>
        <w:t>setup</w:t>
      </w:r>
      <w:r w:rsidR="00B37F46" w:rsidRPr="00070C69">
        <w:rPr>
          <w:rFonts w:ascii="Arial" w:hAnsi="Arial" w:cs="Arial"/>
          <w:sz w:val="20"/>
          <w:szCs w:val="20"/>
        </w:rPr>
        <w:t xml:space="preserve"> used in the </w:t>
      </w:r>
      <w:r w:rsidR="00BA2F3E" w:rsidRPr="00070C69">
        <w:rPr>
          <w:rFonts w:ascii="Arial" w:hAnsi="Arial" w:cs="Arial"/>
          <w:sz w:val="20"/>
          <w:szCs w:val="20"/>
        </w:rPr>
        <w:t xml:space="preserve">reference </w:t>
      </w:r>
      <w:r w:rsidR="00070C69" w:rsidRPr="00070C69">
        <w:rPr>
          <w:rFonts w:ascii="Arial" w:hAnsi="Arial" w:cs="Arial"/>
          <w:sz w:val="20"/>
          <w:szCs w:val="20"/>
        </w:rPr>
        <w:t>scenario</w:t>
      </w:r>
      <w:r w:rsidR="003B014C">
        <w:rPr>
          <w:rFonts w:ascii="Arial" w:hAnsi="Arial" w:cs="Arial"/>
          <w:sz w:val="20"/>
          <w:szCs w:val="20"/>
        </w:rPr>
        <w:t xml:space="preserve"> ID</w:t>
      </w:r>
      <w:r w:rsidR="00BA2F3E" w:rsidRPr="00070C69">
        <w:rPr>
          <w:rFonts w:ascii="Arial" w:hAnsi="Arial" w:cs="Arial"/>
          <w:sz w:val="20"/>
          <w:szCs w:val="20"/>
        </w:rPr>
        <w:t xml:space="preserve"> 40. </w:t>
      </w:r>
    </w:p>
    <w:p w14:paraId="38D9E77E" w14:textId="733211DD" w:rsidR="00E434CC" w:rsidRPr="00070C69" w:rsidRDefault="00E434CC">
      <w:pPr>
        <w:rPr>
          <w:rFonts w:ascii="Arial" w:hAnsi="Arial" w:cs="Arial"/>
          <w:sz w:val="20"/>
          <w:szCs w:val="20"/>
        </w:rPr>
      </w:pPr>
      <w:r w:rsidRPr="00070C69">
        <w:rPr>
          <w:rFonts w:ascii="Arial" w:hAnsi="Arial" w:cs="Arial"/>
          <w:sz w:val="20"/>
          <w:szCs w:val="20"/>
        </w:rPr>
        <w:t>MDF File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E434CC" w:rsidRPr="00070C69" w14:paraId="1B4EF21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AF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  = #Delft3D-FLOW 3.59.01.48550#</w:t>
            </w:r>
          </w:p>
        </w:tc>
      </w:tr>
      <w:tr w:rsidR="00E434CC" w:rsidRPr="00070C69" w14:paraId="08C17B4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78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052F11E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D50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cco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_grid.gr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2D95ADE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26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la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0.0000000e+000</w:t>
            </w:r>
          </w:p>
        </w:tc>
      </w:tr>
      <w:tr w:rsidR="00E434CC" w:rsidRPr="00070C69" w14:paraId="403C5F2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95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dang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0.0000000e+000</w:t>
            </w:r>
          </w:p>
        </w:tc>
      </w:tr>
      <w:tr w:rsidR="00E434CC" w:rsidRPr="00070C69" w14:paraId="460AE1D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5C3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gr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_grid.en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2647338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EA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Kmax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202 202 1</w:t>
            </w:r>
          </w:p>
        </w:tc>
      </w:tr>
      <w:tr w:rsidR="00E434CC" w:rsidRPr="00070C69" w14:paraId="1BB33B3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0D2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ck  =  1.0000000e+002</w:t>
            </w:r>
          </w:p>
        </w:tc>
      </w:tr>
      <w:tr w:rsidR="00E434CC" w:rsidRPr="00070C69" w14:paraId="44C8899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60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0B4D67C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862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de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depth_012.dep#</w:t>
            </w:r>
          </w:p>
        </w:tc>
      </w:tr>
      <w:tr w:rsidR="00E434CC" w:rsidRPr="00070C69" w14:paraId="217D08A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AD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4DAE50D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BE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dry points: 0</w:t>
            </w:r>
          </w:p>
        </w:tc>
      </w:tr>
      <w:tr w:rsidR="00E434CC" w:rsidRPr="00070C69" w14:paraId="15FB48B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71D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thin dams: 0</w:t>
            </w:r>
          </w:p>
        </w:tc>
      </w:tr>
      <w:tr w:rsidR="00E434CC" w:rsidRPr="00070C69" w14:paraId="7FCEED7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CD5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0497B46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329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at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2000-01-01#</w:t>
            </w:r>
          </w:p>
        </w:tc>
      </w:tr>
      <w:tr w:rsidR="00E434CC" w:rsidRPr="00070C69" w14:paraId="73D91E2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D6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#M#</w:t>
            </w:r>
          </w:p>
        </w:tc>
      </w:tr>
      <w:tr w:rsidR="00E434CC" w:rsidRPr="00070C69" w14:paraId="7CFEE22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24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tar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0.0000000e+000</w:t>
            </w:r>
          </w:p>
        </w:tc>
      </w:tr>
      <w:tr w:rsidR="00E434CC" w:rsidRPr="00070C69" w14:paraId="1D4D216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05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to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2.6208000e+005</w:t>
            </w:r>
          </w:p>
        </w:tc>
      </w:tr>
      <w:tr w:rsidR="00E434CC" w:rsidRPr="00070C69" w14:paraId="4E43D02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35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     = 0.5</w:t>
            </w:r>
          </w:p>
        </w:tc>
      </w:tr>
      <w:tr w:rsidR="00E434CC" w:rsidRPr="00070C69" w14:paraId="46ED18B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50D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zon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0</w:t>
            </w:r>
          </w:p>
        </w:tc>
      </w:tr>
      <w:tr w:rsidR="00E434CC" w:rsidRPr="00070C69" w14:paraId="7DBA98E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C6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17843D0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78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   = #   I#</w:t>
            </w:r>
          </w:p>
        </w:tc>
      </w:tr>
      <w:tr w:rsidR="00E434CC" w:rsidRPr="00070C69" w14:paraId="1474B5F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95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2   = # C #</w:t>
            </w:r>
          </w:p>
        </w:tc>
      </w:tr>
      <w:tr w:rsidR="00E434CC" w:rsidRPr="00070C69" w14:paraId="3046F18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A5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c1  = #Sediment_1          #</w:t>
            </w:r>
          </w:p>
        </w:tc>
      </w:tr>
      <w:tr w:rsidR="00E434CC" w:rsidRPr="00070C69" w14:paraId="5A93664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C4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c2  = #Sediment_2          #</w:t>
            </w:r>
          </w:p>
        </w:tc>
      </w:tr>
      <w:tr w:rsidR="00E434CC" w:rsidRPr="00070C69" w14:paraId="5EB3898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DA5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c3  = #Sediment_3          #</w:t>
            </w:r>
          </w:p>
        </w:tc>
      </w:tr>
      <w:tr w:rsidR="00E434CC" w:rsidRPr="00070C69" w14:paraId="6162460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1FC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c4  = #Sediment_4          #</w:t>
            </w:r>
          </w:p>
        </w:tc>
      </w:tr>
      <w:tr w:rsidR="00E434CC" w:rsidRPr="00070C69" w14:paraId="30A0D55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0E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c5  = #Sediment_5          #</w:t>
            </w:r>
          </w:p>
        </w:tc>
      </w:tr>
      <w:tr w:rsidR="00E434CC" w:rsidRPr="00070C69" w14:paraId="25856FA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5D9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c6  = #Sediment_6          #</w:t>
            </w:r>
          </w:p>
        </w:tc>
      </w:tr>
      <w:tr w:rsidR="00E434CC" w:rsidRPr="00070C69" w14:paraId="437FE5F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FA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1CD3DB1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9C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svw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N#</w:t>
            </w:r>
          </w:p>
        </w:tc>
      </w:tr>
      <w:tr w:rsidR="00E434CC" w:rsidRPr="00070C69" w14:paraId="65B0EEE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B4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di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#</w:t>
            </w:r>
          </w:p>
        </w:tc>
      </w:tr>
      <w:tr w:rsidR="00E434CC" w:rsidRPr="00070C69" w14:paraId="2AD6D01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9C3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33BDC86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5A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ta0  =  0.0000000e+000</w:t>
            </w:r>
          </w:p>
        </w:tc>
      </w:tr>
      <w:tr w:rsidR="00E434CC" w:rsidRPr="00070C69" w14:paraId="43B3F7C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FB1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1    =  0.0000000e+000</w:t>
            </w:r>
          </w:p>
        </w:tc>
      </w:tr>
      <w:tr w:rsidR="00E434CC" w:rsidRPr="00070C69" w14:paraId="3F6C114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7C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2    =  0.0000000e+000</w:t>
            </w:r>
          </w:p>
        </w:tc>
      </w:tr>
      <w:tr w:rsidR="00E434CC" w:rsidRPr="00070C69" w14:paraId="5A840F2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4C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3    =  0.0000000e+000</w:t>
            </w:r>
          </w:p>
        </w:tc>
      </w:tr>
      <w:tr w:rsidR="00E434CC" w:rsidRPr="00070C69" w14:paraId="0138F0F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BB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4    =  0.0000000e+000</w:t>
            </w:r>
          </w:p>
        </w:tc>
      </w:tr>
      <w:tr w:rsidR="00E434CC" w:rsidRPr="00070C69" w14:paraId="17B838A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9A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5    =  0.0000000e+000</w:t>
            </w:r>
          </w:p>
        </w:tc>
      </w:tr>
      <w:tr w:rsidR="00E434CC" w:rsidRPr="00070C69" w14:paraId="0B299EB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23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6    =  0.0000000e+000</w:t>
            </w:r>
          </w:p>
        </w:tc>
      </w:tr>
      <w:tr w:rsidR="00E434CC" w:rsidRPr="00070C69" w14:paraId="41A1092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C1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0     =  0.0000000e+000</w:t>
            </w:r>
          </w:p>
        </w:tc>
      </w:tr>
      <w:tr w:rsidR="00E434CC" w:rsidRPr="00070C69" w14:paraId="3322F17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80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6FEB7C9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D8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open boundaries: 4</w:t>
            </w:r>
          </w:p>
        </w:tc>
      </w:tr>
      <w:tr w:rsidR="00E434CC" w:rsidRPr="00070C69" w14:paraId="2D6EB73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0A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bn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d_def.bn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27E6654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9D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bc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series.bc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0D570AD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AA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n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_flow.bc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4F24D9F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8C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bc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.bc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31D5889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AF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ti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0.0000000e+000</w:t>
            </w:r>
          </w:p>
        </w:tc>
      </w:tr>
      <w:tr w:rsidR="00E434CC" w:rsidRPr="00070C69" w14:paraId="4D3B32E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D3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E434CC" w:rsidRPr="00070C69" w14:paraId="30D48ED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BEE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E434CC" w:rsidRPr="00070C69" w14:paraId="61FAB32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FB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E434CC" w:rsidRPr="00070C69" w14:paraId="3034286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88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ti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0.0000000e+000</w:t>
            </w:r>
          </w:p>
        </w:tc>
      </w:tr>
      <w:tr w:rsidR="00E434CC" w:rsidRPr="00070C69" w14:paraId="6B6C565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7A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E434CC" w:rsidRPr="00070C69" w14:paraId="2207E25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EF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E434CC" w:rsidRPr="00070C69" w14:paraId="6C37812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E7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E434CC" w:rsidRPr="00070C69" w14:paraId="06CACFD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BF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2F5344F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A2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    =  9.8100000e+000</w:t>
            </w:r>
          </w:p>
        </w:tc>
      </w:tr>
      <w:tr w:rsidR="00E434CC" w:rsidRPr="00070C69" w14:paraId="60C24DB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7F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 1.0000000e+003</w:t>
            </w:r>
          </w:p>
        </w:tc>
      </w:tr>
      <w:tr w:rsidR="00E434CC" w:rsidRPr="00070C69" w14:paraId="49C9779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0BB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1.5000000e+001</w:t>
            </w:r>
          </w:p>
        </w:tc>
      </w:tr>
      <w:tr w:rsidR="00E434CC" w:rsidRPr="00070C69" w14:paraId="0DB4AC8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F9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 3.1000000e+001</w:t>
            </w:r>
          </w:p>
        </w:tc>
      </w:tr>
      <w:tr w:rsidR="00E434CC" w:rsidRPr="00070C69" w14:paraId="2A54B96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96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Wstre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=  6.3000000e-004  0.0000000e+000  7.2300000e-003  1.0000000e+002  7.2300000e-003  1.0000000e+002</w:t>
            </w:r>
          </w:p>
        </w:tc>
      </w:tr>
      <w:tr w:rsidR="00E434CC" w:rsidRPr="00070C69" w14:paraId="57EB451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CD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 1.0000000e+000</w:t>
            </w:r>
          </w:p>
        </w:tc>
      </w:tr>
      <w:tr w:rsidR="00E434CC" w:rsidRPr="00070C69" w14:paraId="33C69C2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C4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5.0000000e-001</w:t>
            </w:r>
          </w:p>
        </w:tc>
      </w:tr>
      <w:tr w:rsidR="00E434CC" w:rsidRPr="00070C69" w14:paraId="6A50B47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C5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ili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N#</w:t>
            </w:r>
          </w:p>
        </w:tc>
      </w:tr>
      <w:tr w:rsidR="00E434CC" w:rsidRPr="00070C69" w14:paraId="6C653EF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76E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em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0</w:t>
            </w:r>
          </w:p>
        </w:tc>
      </w:tr>
      <w:tr w:rsidR="00E434CC" w:rsidRPr="00070C69" w14:paraId="67C2F91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C66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lou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0.0000000e+000</w:t>
            </w:r>
          </w:p>
        </w:tc>
      </w:tr>
      <w:tr w:rsidR="00E434CC" w:rsidRPr="00070C69" w14:paraId="2C0D74F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5C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e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0.0000000e+000</w:t>
            </w:r>
          </w:p>
        </w:tc>
      </w:tr>
      <w:tr w:rsidR="00E434CC" w:rsidRPr="00070C69" w14:paraId="51BDDD4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B3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i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#</w:t>
            </w:r>
          </w:p>
        </w:tc>
      </w:tr>
      <w:tr w:rsidR="00E434CC" w:rsidRPr="00070C69" w14:paraId="10E3442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E9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781FFA8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8B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me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C#</w:t>
            </w:r>
          </w:p>
        </w:tc>
      </w:tr>
      <w:tr w:rsidR="00E434CC" w:rsidRPr="00070C69" w14:paraId="3A214EF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8A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ofu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5.0000000e+001</w:t>
            </w:r>
          </w:p>
        </w:tc>
      </w:tr>
      <w:tr w:rsidR="00E434CC" w:rsidRPr="00070C69" w14:paraId="6CCDEB8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F53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of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5.0000000e+001</w:t>
            </w:r>
          </w:p>
        </w:tc>
      </w:tr>
      <w:tr w:rsidR="00E434CC" w:rsidRPr="00070C69" w14:paraId="3072D97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A9F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lo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=  0.0000000e+000</w:t>
            </w:r>
          </w:p>
        </w:tc>
      </w:tr>
      <w:tr w:rsidR="00E434CC" w:rsidRPr="00070C69" w14:paraId="4D93AB4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84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cou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1.0000000e+000</w:t>
            </w:r>
          </w:p>
        </w:tc>
      </w:tr>
      <w:tr w:rsidR="00E434CC" w:rsidRPr="00070C69" w14:paraId="1703BF0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0D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ou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1.0000000e+001</w:t>
            </w:r>
          </w:p>
        </w:tc>
      </w:tr>
      <w:tr w:rsidR="00E434CC" w:rsidRPr="00070C69" w14:paraId="782BDF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BB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ur2d = #N#</w:t>
            </w:r>
          </w:p>
        </w:tc>
      </w:tr>
      <w:tr w:rsidR="00E434CC" w:rsidRPr="00070C69" w14:paraId="4BABAF3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C8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0</w:t>
            </w:r>
          </w:p>
        </w:tc>
      </w:tr>
      <w:tr w:rsidR="00E434CC" w:rsidRPr="00070C69" w14:paraId="57E43CD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B3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se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iment.se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1DECBFE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5D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mo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ph.mo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2C33D20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EC1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473F3B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B6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     2</w:t>
            </w:r>
          </w:p>
        </w:tc>
      </w:tr>
      <w:tr w:rsidR="00E434CC" w:rsidRPr="00070C69" w14:paraId="4E24899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6D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fl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ES#</w:t>
            </w:r>
          </w:p>
        </w:tc>
      </w:tr>
      <w:tr w:rsidR="00E434CC" w:rsidRPr="00070C69" w14:paraId="49CF953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93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psop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MAX#</w:t>
            </w:r>
          </w:p>
        </w:tc>
      </w:tr>
      <w:tr w:rsidR="00E434CC" w:rsidRPr="00070C69" w14:paraId="12095F3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65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uop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MOR#</w:t>
            </w:r>
          </w:p>
        </w:tc>
      </w:tr>
      <w:tr w:rsidR="00E434CC" w:rsidRPr="00070C69" w14:paraId="1063C3E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DD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fl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1.0000000e-001</w:t>
            </w:r>
          </w:p>
        </w:tc>
      </w:tr>
      <w:tr w:rsidR="00E434CC" w:rsidRPr="00070C69" w14:paraId="7729ABC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54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o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= -9.9900000e+002</w:t>
            </w:r>
          </w:p>
        </w:tc>
      </w:tr>
      <w:tr w:rsidR="00E434CC" w:rsidRPr="00070C69" w14:paraId="433F7CB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1C6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fsmo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6.0000000e+001</w:t>
            </w:r>
          </w:p>
        </w:tc>
      </w:tr>
      <w:tr w:rsidR="00E434CC" w:rsidRPr="00070C69" w14:paraId="13C4AF4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FF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tQH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0.0000000e+000</w:t>
            </w:r>
          </w:p>
        </w:tc>
      </w:tr>
      <w:tr w:rsidR="00E434CC" w:rsidRPr="00070C69" w14:paraId="29D06CD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9EE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fu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#</w:t>
            </w:r>
          </w:p>
        </w:tc>
      </w:tr>
      <w:tr w:rsidR="00E434CC" w:rsidRPr="00070C69" w14:paraId="73C78AF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00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fw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N#</w:t>
            </w:r>
          </w:p>
        </w:tc>
      </w:tr>
      <w:tr w:rsidR="00E434CC" w:rsidRPr="00070C69" w14:paraId="117E971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ED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co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N#</w:t>
            </w:r>
          </w:p>
        </w:tc>
      </w:tr>
      <w:tr w:rsidR="00E434CC" w:rsidRPr="00070C69" w14:paraId="264F915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D7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Cyclic-method#</w:t>
            </w:r>
          </w:p>
        </w:tc>
      </w:tr>
      <w:tr w:rsidR="00E434CC" w:rsidRPr="00070C69" w14:paraId="27B8017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96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m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Cyclic#</w:t>
            </w:r>
          </w:p>
        </w:tc>
      </w:tr>
      <w:tr w:rsidR="00E434CC" w:rsidRPr="00070C69" w14:paraId="56CD314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ED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4C68B80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623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discharges: 0</w:t>
            </w:r>
          </w:p>
        </w:tc>
      </w:tr>
      <w:tr w:rsidR="00E434CC" w:rsidRPr="00070C69" w14:paraId="79C0254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62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observation points: 5</w:t>
            </w:r>
          </w:p>
        </w:tc>
      </w:tr>
      <w:tr w:rsidR="00E434CC" w:rsidRPr="00070C69" w14:paraId="09B5211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0A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st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.ob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290856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21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drogues: 0</w:t>
            </w:r>
          </w:p>
        </w:tc>
      </w:tr>
      <w:tr w:rsidR="00E434CC" w:rsidRPr="00070C69" w14:paraId="2DF7B64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46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29E7E5C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650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697471F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EC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no. cross sections: 3</w:t>
            </w:r>
          </w:p>
        </w:tc>
      </w:tr>
      <w:tr w:rsidR="00E434CC" w:rsidRPr="00070C69" w14:paraId="5C567B2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FF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cr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.cr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E434CC" w:rsidRPr="00070C69" w14:paraId="065882C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A7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7C1A1C1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F2C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hyd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#     </w:t>
            </w:r>
          </w:p>
        </w:tc>
      </w:tr>
      <w:tr w:rsidR="00E434CC" w:rsidRPr="00070C69" w14:paraId="5ED9B7C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AB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der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#    </w:t>
            </w:r>
          </w:p>
        </w:tc>
      </w:tr>
      <w:tr w:rsidR="00E434CC" w:rsidRPr="00070C69" w14:paraId="6A7C844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3FD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ro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YYYY#</w:t>
            </w:r>
          </w:p>
        </w:tc>
      </w:tr>
      <w:tr w:rsidR="00E434CC" w:rsidRPr="00070C69" w14:paraId="4FA76D5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7C1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hyd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#    </w:t>
            </w:r>
          </w:p>
        </w:tc>
      </w:tr>
      <w:tr w:rsidR="00E434CC" w:rsidRPr="00070C69" w14:paraId="2D345B4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35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der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#       </w:t>
            </w:r>
          </w:p>
        </w:tc>
      </w:tr>
      <w:tr w:rsidR="00E434CC" w:rsidRPr="00070C69" w14:paraId="18DCAB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DC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pro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YYYY#</w:t>
            </w:r>
          </w:p>
        </w:tc>
      </w:tr>
      <w:tr w:rsidR="00E434CC" w:rsidRPr="00070C69" w14:paraId="29A8F0B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6E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hyd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#      </w:t>
            </w:r>
          </w:p>
        </w:tc>
      </w:tr>
      <w:tr w:rsidR="00E434CC" w:rsidRPr="00070C69" w14:paraId="466A8ED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3D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der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#     </w:t>
            </w:r>
          </w:p>
        </w:tc>
      </w:tr>
      <w:tr w:rsidR="00E434CC" w:rsidRPr="00070C69" w14:paraId="2B3DF91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32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pro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YYYY#</w:t>
            </w:r>
          </w:p>
        </w:tc>
      </w:tr>
      <w:tr w:rsidR="00E434CC" w:rsidRPr="00070C69" w14:paraId="42D17E2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C0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flux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#      </w:t>
            </w:r>
          </w:p>
        </w:tc>
      </w:tr>
      <w:tr w:rsidR="00E434CC" w:rsidRPr="00070C69" w14:paraId="5582D77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B9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hyd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#    </w:t>
            </w:r>
          </w:p>
        </w:tc>
      </w:tr>
      <w:tr w:rsidR="00E434CC" w:rsidRPr="00070C69" w14:paraId="043809B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D70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derv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#       </w:t>
            </w:r>
          </w:p>
        </w:tc>
      </w:tr>
      <w:tr w:rsidR="00E434CC" w:rsidRPr="00070C69" w14:paraId="03ACEC2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A9B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pro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YYYYYY#</w:t>
            </w:r>
          </w:p>
        </w:tc>
      </w:tr>
      <w:tr w:rsidR="00E434CC" w:rsidRPr="00070C69" w14:paraId="7D306B2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646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lux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YYY#      </w:t>
            </w:r>
          </w:p>
        </w:tc>
      </w:tr>
      <w:tr w:rsidR="00E434CC" w:rsidRPr="00070C69" w14:paraId="37890C6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6EF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ma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0.0000000e+000 1000  2.6208000e+005</w:t>
            </w:r>
          </w:p>
        </w:tc>
      </w:tr>
      <w:tr w:rsidR="00E434CC" w:rsidRPr="00070C69" w14:paraId="6F15031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17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hi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 0.0000000e+000 30  2.6208000e+005</w:t>
            </w:r>
          </w:p>
        </w:tc>
      </w:tr>
      <w:tr w:rsidR="00E434CC" w:rsidRPr="00070C69" w14:paraId="053DA44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B28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p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 9.7041600e+006 0  9.7041600e+006</w:t>
            </w:r>
          </w:p>
        </w:tc>
      </w:tr>
      <w:tr w:rsidR="00E434CC" w:rsidRPr="00070C69" w14:paraId="46230AB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1D9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rs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144000</w:t>
            </w:r>
          </w:p>
        </w:tc>
      </w:tr>
      <w:tr w:rsidR="00E434CC" w:rsidRPr="00070C69" w14:paraId="7AB5BF5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92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                </w:t>
            </w:r>
          </w:p>
        </w:tc>
      </w:tr>
      <w:tr w:rsidR="00E434CC" w:rsidRPr="00070C69" w14:paraId="67B605D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12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ine = #N#</w:t>
            </w:r>
          </w:p>
        </w:tc>
      </w:tr>
      <w:tr w:rsidR="00E434CC" w:rsidRPr="00070C69" w14:paraId="49E466E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9B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rm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vr04.tra#</w:t>
            </w:r>
          </w:p>
        </w:tc>
      </w:tr>
      <w:tr w:rsidR="00E434CC" w:rsidRPr="00070C69" w14:paraId="6B6E571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882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tbn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#yes#</w:t>
            </w:r>
          </w:p>
        </w:tc>
      </w:tr>
    </w:tbl>
    <w:p w14:paraId="7C7A4559" w14:textId="0DA102B2" w:rsidR="00DA0E87" w:rsidRPr="00070C69" w:rsidRDefault="00E434CC" w:rsidP="00E434CC">
      <w:pPr>
        <w:rPr>
          <w:rFonts w:ascii="Arial" w:hAnsi="Arial" w:cs="Arial"/>
          <w:sz w:val="20"/>
          <w:szCs w:val="20"/>
        </w:rPr>
      </w:pPr>
      <w:r w:rsidRPr="00070C69">
        <w:rPr>
          <w:rFonts w:ascii="Arial" w:hAnsi="Arial" w:cs="Arial"/>
          <w:sz w:val="20"/>
          <w:szCs w:val="20"/>
        </w:rPr>
        <w:lastRenderedPageBreak/>
        <w:t>SED File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E434CC" w:rsidRPr="00070C69" w14:paraId="538C1C7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EC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imentFileInformatio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E434CC" w:rsidRPr="00070C69" w14:paraId="641026A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5A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CreatedBy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= Delft3D FLOW-GUI, Version: 3.59.01.48550         </w:t>
            </w:r>
          </w:p>
        </w:tc>
      </w:tr>
      <w:tr w:rsidR="00E434CC" w:rsidRPr="00070C69" w14:paraId="5F346BC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CA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CreationDat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Fri Jun 22 2018, 11:39:17         </w:t>
            </w:r>
          </w:p>
        </w:tc>
      </w:tr>
      <w:tr w:rsidR="00E434CC" w:rsidRPr="00070C69" w14:paraId="359E0B5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5B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Versio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02.00                        </w:t>
            </w:r>
          </w:p>
        </w:tc>
      </w:tr>
      <w:tr w:rsidR="00E434CC" w:rsidRPr="00070C69" w14:paraId="3370674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5D1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imentOveral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E434CC" w:rsidRPr="00070C69" w14:paraId="342C0EE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3CF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f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=  1.6000000e+003      [kg/m3]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oi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ference density for hindered settling calculations</w:t>
            </w:r>
          </w:p>
        </w:tc>
      </w:tr>
      <w:tr w:rsidR="00E434CC" w:rsidRPr="00070C69" w14:paraId="762D1B1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EF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Su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0                             If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su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1: susp. sediment size depends on local flow and wave conditions</w:t>
            </w:r>
          </w:p>
        </w:tc>
      </w:tr>
      <w:tr w:rsidR="00E434CC" w:rsidRPr="00070C69" w14:paraId="06EE93B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B27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ediment]</w:t>
            </w:r>
          </w:p>
        </w:tc>
      </w:tr>
      <w:tr w:rsidR="00E434CC" w:rsidRPr="00070C69" w14:paraId="2A74420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DD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me             = #Sediment_1#                  Name of sediment fraction</w:t>
            </w:r>
          </w:p>
        </w:tc>
      </w:tr>
      <w:tr w:rsidR="00E434CC" w:rsidRPr="00070C69" w14:paraId="3EEA527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2D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y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sand                          Must be "sand", "mud" or "bedload"</w:t>
            </w:r>
          </w:p>
        </w:tc>
      </w:tr>
      <w:tr w:rsidR="00E434CC" w:rsidRPr="00070C69" w14:paraId="0C6A442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3B1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6500000e+003      [kg/m3]  Specific density</w:t>
            </w:r>
          </w:p>
        </w:tc>
      </w:tr>
      <w:tr w:rsidR="00E434CC" w:rsidRPr="00070C69" w14:paraId="3726914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26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        =  3.0000000e-004      [m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edia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ime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mete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D50)</w:t>
            </w:r>
          </w:p>
        </w:tc>
      </w:tr>
      <w:tr w:rsidR="00E434CC" w:rsidRPr="00070C69" w14:paraId="50B91F0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63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y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1.6000000e+003      [kg/m3]  Dry bed density</w:t>
            </w:r>
          </w:p>
        </w:tc>
      </w:tr>
      <w:tr w:rsidR="00E434CC" w:rsidRPr="00070C69" w14:paraId="43650A7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BB4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SedThick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 2.0000000e+001      [m]      Initial sediment layer thickness at bed (uniform value or filename)</w:t>
            </w:r>
          </w:p>
        </w:tc>
      </w:tr>
      <w:tr w:rsidR="00E434CC" w:rsidRPr="00070C69" w14:paraId="0C36954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DF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Initial suspended sediment diameter. Range [0.6 - 1.0]</w:t>
            </w:r>
          </w:p>
        </w:tc>
      </w:tr>
      <w:tr w:rsidR="00E434CC" w:rsidRPr="00070C69" w14:paraId="1F09179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12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ediment]</w:t>
            </w:r>
          </w:p>
        </w:tc>
      </w:tr>
      <w:tr w:rsidR="00E434CC" w:rsidRPr="00070C69" w14:paraId="5CF8F9B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F8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me             = #Sediment_2#                  Name of sediment fraction</w:t>
            </w:r>
          </w:p>
        </w:tc>
      </w:tr>
      <w:tr w:rsidR="00E434CC" w:rsidRPr="00070C69" w14:paraId="1B6EDB2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36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y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sand                          Must be "sand", "mud" or "bedload"</w:t>
            </w:r>
          </w:p>
        </w:tc>
      </w:tr>
      <w:tr w:rsidR="00E434CC" w:rsidRPr="00070C69" w14:paraId="7CC9293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8F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6500000e+003      [kg/m3]  Specific density</w:t>
            </w:r>
          </w:p>
        </w:tc>
      </w:tr>
      <w:tr w:rsidR="00E434CC" w:rsidRPr="00070C69" w14:paraId="46FA8B1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F2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        =  2.5000000e-004      [m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edia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ime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mete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D50)</w:t>
            </w:r>
          </w:p>
        </w:tc>
      </w:tr>
      <w:tr w:rsidR="00E434CC" w:rsidRPr="00070C69" w14:paraId="485278A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A9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y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1.6000000e+003      [kg/m3]  Dry bed density</w:t>
            </w:r>
          </w:p>
        </w:tc>
      </w:tr>
      <w:tr w:rsidR="00E434CC" w:rsidRPr="00070C69" w14:paraId="449B888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515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SedThick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 1.5000000e+001      [m]      Initial sediment layer thickness at bed (uniform value or filename)</w:t>
            </w:r>
          </w:p>
        </w:tc>
      </w:tr>
      <w:tr w:rsidR="00E434CC" w:rsidRPr="00070C69" w14:paraId="152A4C1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02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Initial suspended sediment diameter. Range [0.6 - 1.0]</w:t>
            </w:r>
          </w:p>
        </w:tc>
      </w:tr>
      <w:tr w:rsidR="00E434CC" w:rsidRPr="00070C69" w14:paraId="6B4B4D4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0D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ediment]</w:t>
            </w:r>
          </w:p>
        </w:tc>
      </w:tr>
      <w:tr w:rsidR="00E434CC" w:rsidRPr="00070C69" w14:paraId="476AE77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C2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me             = #Sediment_3#                  Name of sediment fraction</w:t>
            </w:r>
          </w:p>
        </w:tc>
      </w:tr>
      <w:tr w:rsidR="00E434CC" w:rsidRPr="00070C69" w14:paraId="323D734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85A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y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sand                          Must be "sand", "mud" or "bedload"</w:t>
            </w:r>
          </w:p>
        </w:tc>
      </w:tr>
      <w:tr w:rsidR="00E434CC" w:rsidRPr="00070C69" w14:paraId="24ED71D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86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6500000e+003      [kg/m3]  Specific density</w:t>
            </w:r>
          </w:p>
        </w:tc>
      </w:tr>
      <w:tr w:rsidR="00E434CC" w:rsidRPr="00070C69" w14:paraId="2363FE0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F0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        =  1.2500000e-004      [m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edia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ime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mete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D50)</w:t>
            </w:r>
          </w:p>
        </w:tc>
      </w:tr>
      <w:tr w:rsidR="00E434CC" w:rsidRPr="00070C69" w14:paraId="0621C87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19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y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1.6000000e+003      [kg/m3]  Dry bed density</w:t>
            </w:r>
          </w:p>
        </w:tc>
      </w:tr>
      <w:tr w:rsidR="00E434CC" w:rsidRPr="00070C69" w14:paraId="762A669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DB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SedThick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 1.0000000e+001      [m]      Initial sediment layer thickness at bed (uniform value or filename)</w:t>
            </w:r>
          </w:p>
        </w:tc>
      </w:tr>
      <w:tr w:rsidR="00E434CC" w:rsidRPr="00070C69" w14:paraId="76E20F1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05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Initial suspended sediment diameter. Range [0.6 - 1.0]</w:t>
            </w:r>
          </w:p>
        </w:tc>
      </w:tr>
      <w:tr w:rsidR="00E434CC" w:rsidRPr="00070C69" w14:paraId="5723EE3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E9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ediment]</w:t>
            </w:r>
          </w:p>
        </w:tc>
      </w:tr>
      <w:tr w:rsidR="00E434CC" w:rsidRPr="00070C69" w14:paraId="074DD9B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3F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me             = #Sediment_4#                  Name of sediment fraction</w:t>
            </w:r>
          </w:p>
        </w:tc>
      </w:tr>
      <w:tr w:rsidR="00E434CC" w:rsidRPr="00070C69" w14:paraId="7729623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794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y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sand                          Must be "sand", "mud" or "bedload"</w:t>
            </w:r>
          </w:p>
        </w:tc>
      </w:tr>
      <w:tr w:rsidR="00E434CC" w:rsidRPr="00070C69" w14:paraId="2D902DC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D8C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6500000e+003      [kg/m3]  Specific density</w:t>
            </w:r>
          </w:p>
        </w:tc>
      </w:tr>
      <w:tr w:rsidR="00E434CC" w:rsidRPr="00070C69" w14:paraId="0B74FD1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A74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        =  7.5000000e-005      [m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edia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edimen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mete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D50)</w:t>
            </w:r>
          </w:p>
        </w:tc>
      </w:tr>
      <w:tr w:rsidR="00E434CC" w:rsidRPr="00070C69" w14:paraId="5CCE573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659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y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1.6000000e+003      [kg/m3]  Dry bed density</w:t>
            </w:r>
          </w:p>
        </w:tc>
      </w:tr>
      <w:tr w:rsidR="00E434CC" w:rsidRPr="00070C69" w14:paraId="178133B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C1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SedThick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 5.0000000e+000      [m]      Initial sediment layer thickness at bed (uniform value or filename)</w:t>
            </w:r>
          </w:p>
        </w:tc>
      </w:tr>
      <w:tr w:rsidR="00E434CC" w:rsidRPr="00070C69" w14:paraId="517C966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71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Initial suspended sediment diameter. Range [0.6 - 1.0]</w:t>
            </w:r>
          </w:p>
        </w:tc>
      </w:tr>
      <w:tr w:rsidR="00E434CC" w:rsidRPr="00070C69" w14:paraId="1C7486C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80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ediment]</w:t>
            </w:r>
          </w:p>
        </w:tc>
      </w:tr>
      <w:tr w:rsidR="00E434CC" w:rsidRPr="00070C69" w14:paraId="3B59F7A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E7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me             = #Sediment_5#                  Name of sediment fraction</w:t>
            </w:r>
          </w:p>
        </w:tc>
      </w:tr>
      <w:tr w:rsidR="00E434CC" w:rsidRPr="00070C69" w14:paraId="49FFD45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E67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y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mud                           Must be "sand", "mud" or "bedload"</w:t>
            </w:r>
          </w:p>
        </w:tc>
      </w:tr>
      <w:tr w:rsidR="00E434CC" w:rsidRPr="00070C69" w14:paraId="7F14EB4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481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6500000e+003      [kg/m3]  Specific density</w:t>
            </w:r>
          </w:p>
        </w:tc>
      </w:tr>
      <w:tr w:rsidR="00E434CC" w:rsidRPr="00070C69" w14:paraId="5D09F67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065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Max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0.0000000e+000      [ppt]    Salinity for saline settling velocity</w:t>
            </w:r>
          </w:p>
        </w:tc>
      </w:tr>
      <w:tr w:rsidR="00E434CC" w:rsidRPr="00070C69" w14:paraId="7CA680B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42A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S0              =  2.5000000e-004      [m/s]    Settling velocity fresh water</w:t>
            </w:r>
          </w:p>
        </w:tc>
      </w:tr>
      <w:tr w:rsidR="00E434CC" w:rsidRPr="00070C69" w14:paraId="67A28DE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9D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SM              =  2.5000000e-004      [m/s]    Settling velocity saline water</w:t>
            </w:r>
          </w:p>
        </w:tc>
      </w:tr>
      <w:tr w:rsidR="00E434CC" w:rsidRPr="00070C69" w14:paraId="430724C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D3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rSe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3      [N/m2]   Critical bed shear stress for sedimentation (uniform value or filename)</w:t>
            </w:r>
          </w:p>
        </w:tc>
      </w:tr>
      <w:tr w:rsidR="00E434CC" w:rsidRPr="00070C69" w14:paraId="0C16C5E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D7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rEro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5.0000000e-001      [N/m2]   Critical bed shear stress for erosion       (uniform value or filename)</w:t>
            </w:r>
          </w:p>
        </w:tc>
      </w:tr>
      <w:tr w:rsidR="00E434CC" w:rsidRPr="00070C69" w14:paraId="4DCE7E6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FE3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oPa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-004      [kg/m2/s] Erosion parameter                           (uniform value or filename)</w:t>
            </w:r>
          </w:p>
        </w:tc>
      </w:tr>
      <w:tr w:rsidR="00E434CC" w:rsidRPr="00070C69" w14:paraId="1761CAC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49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y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5.0000000e+002      [kg/m3]  Dry bed density</w:t>
            </w:r>
          </w:p>
        </w:tc>
      </w:tr>
      <w:tr w:rsidR="00E434CC" w:rsidRPr="00070C69" w14:paraId="3312AEC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40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SedThick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 5.0000001e-002      [m]      Initial sediment layer thickness at bed (uniform value or filename)</w:t>
            </w:r>
          </w:p>
        </w:tc>
      </w:tr>
      <w:tr w:rsidR="00E434CC" w:rsidRPr="00070C69" w14:paraId="23B1852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D6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Initial suspended sediment diameter. Range [0.6 - 1.0]</w:t>
            </w:r>
          </w:p>
        </w:tc>
      </w:tr>
      <w:tr w:rsidR="00E434CC" w:rsidRPr="00070C69" w14:paraId="16860C3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650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ediment]</w:t>
            </w:r>
          </w:p>
        </w:tc>
      </w:tr>
      <w:tr w:rsidR="00E434CC" w:rsidRPr="00070C69" w14:paraId="52A2639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C9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me             = #Sediment_6#                  Name of sediment fraction</w:t>
            </w:r>
          </w:p>
        </w:tc>
      </w:tr>
      <w:tr w:rsidR="00E434CC" w:rsidRPr="00070C69" w14:paraId="6A3CAFE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BC2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yp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mud                           Must be "sand", "mud" or "bedload"</w:t>
            </w:r>
          </w:p>
        </w:tc>
      </w:tr>
      <w:tr w:rsidR="00E434CC" w:rsidRPr="00070C69" w14:paraId="372817C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C3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Sol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6500000e+003      [kg/m3]  Specific density</w:t>
            </w:r>
          </w:p>
        </w:tc>
      </w:tr>
      <w:tr w:rsidR="00E434CC" w:rsidRPr="00070C69" w14:paraId="03BD145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88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Max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0.0000000e+000      [ppt]    Salinity for saline settling velocity</w:t>
            </w:r>
          </w:p>
        </w:tc>
      </w:tr>
      <w:tr w:rsidR="00E434CC" w:rsidRPr="00070C69" w14:paraId="37F85C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FC4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S0              =  1.5000000e-005      [m/s]    Settling velocity fresh water</w:t>
            </w:r>
          </w:p>
        </w:tc>
      </w:tr>
      <w:tr w:rsidR="00E434CC" w:rsidRPr="00070C69" w14:paraId="1B0A9C0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E5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SM              =  1.5000000e-005      [m/s]    Settling velocity saline water</w:t>
            </w:r>
          </w:p>
        </w:tc>
      </w:tr>
      <w:tr w:rsidR="00E434CC" w:rsidRPr="00070C69" w14:paraId="7C77A76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C3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rSe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3      [N/m2]   Critical bed shear stress for sedimentation (uniform value or filename)</w:t>
            </w:r>
          </w:p>
        </w:tc>
      </w:tr>
      <w:tr w:rsidR="00E434CC" w:rsidRPr="00070C69" w14:paraId="7EC48FA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296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rEro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5.0000000e-001      [N/m2]   Critical bed shear stress for erosion       (uniform value or filename)</w:t>
            </w:r>
          </w:p>
        </w:tc>
      </w:tr>
      <w:tr w:rsidR="00E434CC" w:rsidRPr="00070C69" w14:paraId="7ED352B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38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oPa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-004      [kg/m2/s] Erosion parameter                           (uniform value or filename)</w:t>
            </w:r>
          </w:p>
        </w:tc>
      </w:tr>
      <w:tr w:rsidR="00E434CC" w:rsidRPr="00070C69" w14:paraId="2BAD203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A3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yB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5.0000000e+002      [kg/m3]  Dry bed density</w:t>
            </w:r>
          </w:p>
        </w:tc>
      </w:tr>
      <w:tr w:rsidR="00E434CC" w:rsidRPr="00070C69" w14:paraId="0209780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62A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SedThick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 5.0000001e-002      [m]      Initial sediment layer thickness at bed (uniform value or filename)</w:t>
            </w:r>
          </w:p>
        </w:tc>
      </w:tr>
      <w:tr w:rsidR="00E434CC" w:rsidRPr="00070C69" w14:paraId="7C8FAC2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D1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Ds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Di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Initial suspended sediment diameter. Range [0.6 - 1.0]</w:t>
            </w:r>
          </w:p>
        </w:tc>
      </w:tr>
    </w:tbl>
    <w:p w14:paraId="74F11AF6" w14:textId="4D11A234" w:rsidR="00E434CC" w:rsidRPr="00070C69" w:rsidRDefault="00E434CC" w:rsidP="00E434CC">
      <w:pPr>
        <w:rPr>
          <w:rFonts w:ascii="Arial" w:hAnsi="Arial" w:cs="Arial"/>
          <w:sz w:val="20"/>
          <w:szCs w:val="20"/>
        </w:rPr>
      </w:pPr>
      <w:r w:rsidRPr="00070C69">
        <w:rPr>
          <w:rFonts w:ascii="Arial" w:hAnsi="Arial" w:cs="Arial"/>
          <w:sz w:val="20"/>
          <w:szCs w:val="20"/>
        </w:rPr>
        <w:t xml:space="preserve"> </w:t>
      </w:r>
    </w:p>
    <w:p w14:paraId="388885D9" w14:textId="77777777" w:rsidR="00E434CC" w:rsidRPr="00070C69" w:rsidRDefault="00E434CC">
      <w:pPr>
        <w:rPr>
          <w:rFonts w:ascii="Arial" w:hAnsi="Arial" w:cs="Arial"/>
          <w:sz w:val="20"/>
          <w:szCs w:val="20"/>
        </w:rPr>
      </w:pPr>
      <w:r w:rsidRPr="00070C69">
        <w:rPr>
          <w:rFonts w:ascii="Arial" w:hAnsi="Arial" w:cs="Arial"/>
          <w:sz w:val="20"/>
          <w:szCs w:val="20"/>
        </w:rPr>
        <w:br w:type="page"/>
      </w:r>
    </w:p>
    <w:p w14:paraId="45B50871" w14:textId="09DB82D3" w:rsidR="00E434CC" w:rsidRPr="00070C69" w:rsidRDefault="00E434CC" w:rsidP="00E434CC">
      <w:pPr>
        <w:rPr>
          <w:rFonts w:ascii="Arial" w:hAnsi="Arial" w:cs="Arial"/>
          <w:sz w:val="20"/>
          <w:szCs w:val="20"/>
        </w:rPr>
      </w:pPr>
      <w:r w:rsidRPr="00070C69">
        <w:rPr>
          <w:rFonts w:ascii="Arial" w:hAnsi="Arial" w:cs="Arial"/>
          <w:sz w:val="20"/>
          <w:szCs w:val="20"/>
        </w:rPr>
        <w:lastRenderedPageBreak/>
        <w:t>MOR File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E434CC" w:rsidRPr="00070C69" w14:paraId="1C0BDF0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1B6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phologyFileInformatio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E434CC" w:rsidRPr="00070C69" w14:paraId="3E68B2A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68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CreatedBy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= Delft3D FLOW-GUI, Version: 3.59.01.48550         </w:t>
            </w:r>
          </w:p>
        </w:tc>
      </w:tr>
      <w:tr w:rsidR="00E434CC" w:rsidRPr="00070C69" w14:paraId="063D988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ED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CreationDat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Thu Jun 14 2018, 09:50:16         </w:t>
            </w:r>
          </w:p>
        </w:tc>
      </w:tr>
      <w:tr w:rsidR="00E434CC" w:rsidRPr="00070C69" w14:paraId="24F3607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0E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Versio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02.00                        </w:t>
            </w:r>
          </w:p>
        </w:tc>
      </w:tr>
      <w:tr w:rsidR="00E434CC" w:rsidRPr="00070C69" w14:paraId="55282B9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5D1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orphology]</w:t>
            </w:r>
          </w:p>
        </w:tc>
      </w:tr>
      <w:tr w:rsidR="00E434CC" w:rsidRPr="00070C69" w14:paraId="3988493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62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Pa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false                         Vertical mixing distribution according to van Rijn (overrules k-epsilon model)</w:t>
            </w:r>
          </w:p>
        </w:tc>
      </w:tr>
      <w:tr w:rsidR="00E434CC" w:rsidRPr="00070C69" w14:paraId="3F4931B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19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KC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1                             Flag for determining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</w:t>
            </w:r>
            <w:proofErr w:type="spellEnd"/>
          </w:p>
        </w:tc>
      </w:tr>
      <w:tr w:rsidR="00E434CC" w:rsidRPr="00070C69" w14:paraId="38228C3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B1D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DC              = 0.01                 [m]      Current related roughness height (only used if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KC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&gt; 1)</w:t>
            </w:r>
          </w:p>
        </w:tc>
      </w:tr>
      <w:tr w:rsidR="00E434CC" w:rsidRPr="00070C69" w14:paraId="36AE5A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7A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DW              = 0.02                 [m]      Wave related roughness height (only used if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KC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&gt; 1)</w:t>
            </w:r>
          </w:p>
        </w:tc>
      </w:tr>
      <w:tr w:rsidR="00E434CC" w:rsidRPr="00070C69" w14:paraId="7840F55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05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Fa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2.0000000e+002      [-]      Morphological scale factor</w:t>
            </w:r>
          </w:p>
        </w:tc>
      </w:tr>
      <w:tr w:rsidR="00E434CC" w:rsidRPr="00070C69" w14:paraId="77F025F3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0BB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t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7.2000000e+002      [min]    Spin-up interval from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tart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ll start of morphological changes</w:t>
            </w:r>
          </w:p>
        </w:tc>
      </w:tr>
      <w:tr w:rsidR="00E434CC" w:rsidRPr="00070C69" w14:paraId="611D6CE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A6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hresh           =  5.0000001e-002      [m]      Threshold sediment thickness for transport and erosion reduction</w:t>
            </w:r>
          </w:p>
        </w:tc>
      </w:tr>
      <w:tr w:rsidR="00E434CC" w:rsidRPr="00070C69" w14:paraId="28F598A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03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Up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true                          Update bathymetry during FLOW simulation</w:t>
            </w:r>
          </w:p>
        </w:tc>
      </w:tr>
      <w:tr w:rsidR="00E434CC" w:rsidRPr="00070C69" w14:paraId="07F8BA9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7B2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mB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true                          Equilibrium sand concentration profile at inflow boundaries</w:t>
            </w:r>
          </w:p>
        </w:tc>
      </w:tr>
      <w:tr w:rsidR="00E434CC" w:rsidRPr="00070C69" w14:paraId="50BAC10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70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I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false                         Include effect of sediment concentration on fluid density</w:t>
            </w:r>
          </w:p>
        </w:tc>
      </w:tr>
      <w:tr w:rsidR="00E434CC" w:rsidRPr="00070C69" w14:paraId="678C611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01D7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sFa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van Rijn's reference height = AKSFAC * KS</w:t>
            </w:r>
          </w:p>
        </w:tc>
      </w:tr>
      <w:tr w:rsidR="00E434CC" w:rsidRPr="00070C69" w14:paraId="20ABCD1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384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v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2.0000000e+000      [-]      Wave related roughness = RWAVE * estimated ripple height. Van Rijn Recommends range 1-3</w:t>
            </w:r>
          </w:p>
        </w:tc>
      </w:tr>
      <w:tr w:rsidR="00E434CC" w:rsidRPr="00070C69" w14:paraId="67A29D0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0D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faBs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+000      [-]      Streamwise bed gradient factor for bed load transport</w:t>
            </w:r>
          </w:p>
        </w:tc>
      </w:tr>
      <w:tr w:rsidR="00E434CC" w:rsidRPr="00070C69" w14:paraId="6C6F610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98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faB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5000000e+000      [-]      Transverse bed gradient factor for bed load transport</w:t>
            </w:r>
          </w:p>
        </w:tc>
      </w:tr>
      <w:tr w:rsidR="00E434CC" w:rsidRPr="00070C69" w14:paraId="56914A8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24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us              =  1.0000000e+000      [-]      Multiplication factor for suspended sediment reference concentration</w:t>
            </w:r>
          </w:p>
        </w:tc>
      </w:tr>
      <w:tr w:rsidR="00E434CC" w:rsidRPr="00070C69" w14:paraId="2B341FA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B8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ed              =  1.0000000e+000      [-]      Multiplication factor for bed-load transport vector magnitude</w:t>
            </w:r>
          </w:p>
        </w:tc>
      </w:tr>
      <w:tr w:rsidR="00E434CC" w:rsidRPr="00070C69" w14:paraId="2CAD85B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F2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=  1.0000000e+000      [-]      Wave-related suspended sed. transport factor</w:t>
            </w:r>
          </w:p>
        </w:tc>
      </w:tr>
      <w:tr w:rsidR="00E434CC" w:rsidRPr="00070C69" w14:paraId="780FA51F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83A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W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=  1.0000000e+000      [-]      Wave-related bed-load sed. transport factor</w:t>
            </w:r>
          </w:p>
        </w:tc>
      </w:tr>
      <w:tr w:rsidR="00E434CC" w:rsidRPr="00070C69" w14:paraId="7778EF14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E1E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dTh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0000000e-001      [m]      Minimum water depth for sediment computations</w:t>
            </w:r>
          </w:p>
        </w:tc>
      </w:tr>
      <w:tr w:rsidR="00E434CC" w:rsidRPr="00070C69" w14:paraId="38B325F5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DC95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tSD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5.0000000e-001      [-]      Factor for erosion of adjacent dry cells</w:t>
            </w:r>
          </w:p>
        </w:tc>
      </w:tr>
      <w:tr w:rsidR="00E434CC" w:rsidRPr="00070C69" w14:paraId="38AD16F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FC2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axTH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1.5000000e+000      [m]      Max depth for variable THETSD. Set &lt; SEDTHR to use global value only</w:t>
            </w:r>
          </w:p>
        </w:tc>
      </w:tr>
      <w:tr w:rsidR="00E434CC" w:rsidRPr="00070C69" w14:paraId="1CD2356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7C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Fac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=  1.0000000e+000      [-]      Vertical mixing distribution according to van Rijn (overrules k-epsilon model)</w:t>
            </w:r>
          </w:p>
        </w:tc>
      </w:tr>
      <w:tr w:rsidR="00E434CC" w:rsidRPr="00070C69" w14:paraId="0DA06D1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C7F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lop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 3.0000000e+000      [-]   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Koch and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kstr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546B3" w:rsidRPr="00070C69" w14:paraId="48EEA5F8" w14:textId="77777777" w:rsidTr="006966D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AA99" w14:textId="44E2030D" w:rsidR="009546B3" w:rsidRPr="00070C69" w:rsidRDefault="009546B3" w:rsidP="009546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FC7">
              <w:t xml:space="preserve">   </w:t>
            </w:r>
            <w:proofErr w:type="spellStart"/>
            <w:r w:rsidRPr="00810FC7">
              <w:t>AShld</w:t>
            </w:r>
            <w:proofErr w:type="spellEnd"/>
            <w:r w:rsidR="00DD5D73">
              <w:t xml:space="preserve">              = 0.2</w:t>
            </w:r>
          </w:p>
        </w:tc>
      </w:tr>
      <w:tr w:rsidR="009546B3" w:rsidRPr="00070C69" w14:paraId="76F2C703" w14:textId="77777777" w:rsidTr="006966D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F4A3" w14:textId="7BEEB241" w:rsidR="009546B3" w:rsidRPr="00070C69" w:rsidRDefault="009546B3" w:rsidP="009546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FC7">
              <w:t xml:space="preserve">   </w:t>
            </w:r>
            <w:proofErr w:type="spellStart"/>
            <w:r w:rsidRPr="00810FC7">
              <w:t>BShld</w:t>
            </w:r>
            <w:proofErr w:type="spellEnd"/>
            <w:r w:rsidR="00DD5D73">
              <w:t xml:space="preserve">              = 0.</w:t>
            </w:r>
            <w:r w:rsidR="00DD5D73">
              <w:t>5</w:t>
            </w:r>
          </w:p>
        </w:tc>
      </w:tr>
      <w:tr w:rsidR="009546B3" w:rsidRPr="00070C69" w14:paraId="053D7B89" w14:textId="77777777" w:rsidTr="006966D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A7F6" w14:textId="7156B124" w:rsidR="009546B3" w:rsidRPr="00070C69" w:rsidRDefault="009546B3" w:rsidP="009546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FC7">
              <w:t xml:space="preserve">   </w:t>
            </w:r>
            <w:proofErr w:type="spellStart"/>
            <w:r w:rsidRPr="00810FC7">
              <w:t>NeuBcSand</w:t>
            </w:r>
            <w:proofErr w:type="spellEnd"/>
            <w:r w:rsidR="00DD5D73">
              <w:t xml:space="preserve">    = true</w:t>
            </w:r>
          </w:p>
        </w:tc>
      </w:tr>
      <w:tr w:rsidR="009546B3" w:rsidRPr="00070C69" w14:paraId="2C0A9888" w14:textId="77777777" w:rsidTr="006966D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F137" w14:textId="526750CE" w:rsidR="009546B3" w:rsidRPr="00070C69" w:rsidRDefault="009546B3" w:rsidP="009546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FC7">
              <w:t xml:space="preserve">   </w:t>
            </w:r>
            <w:proofErr w:type="spellStart"/>
            <w:r w:rsidRPr="00810FC7">
              <w:t>Espir</w:t>
            </w:r>
            <w:proofErr w:type="spellEnd"/>
            <w:r w:rsidR="00DD5D73">
              <w:t xml:space="preserve">                = 1</w:t>
            </w:r>
          </w:p>
        </w:tc>
      </w:tr>
      <w:tr w:rsidR="00E434CC" w:rsidRPr="00070C69" w14:paraId="337129B0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32C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Underlayer]</w:t>
            </w:r>
          </w:p>
        </w:tc>
      </w:tr>
      <w:tr w:rsidR="00E434CC" w:rsidRPr="00070C69" w14:paraId="518B63A1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273" w14:textId="0A95380A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nder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= 2                            </w:t>
            </w:r>
          </w:p>
        </w:tc>
      </w:tr>
      <w:tr w:rsidR="00E434CC" w:rsidRPr="00070C69" w14:paraId="3E96A76C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6C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h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= false                        </w:t>
            </w:r>
          </w:p>
        </w:tc>
      </w:tr>
      <w:tr w:rsidR="00E434CC" w:rsidRPr="00070C69" w14:paraId="3B4F4586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B952" w14:textId="4B01F1B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LForm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= 1                            </w:t>
            </w:r>
          </w:p>
        </w:tc>
      </w:tr>
      <w:tr w:rsidR="00E434CC" w:rsidRPr="00070C69" w14:paraId="688B862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B23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Tr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= 0.1                          </w:t>
            </w:r>
          </w:p>
        </w:tc>
      </w:tr>
      <w:tr w:rsidR="00E434CC" w:rsidRPr="00070C69" w14:paraId="5B33A9C9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B30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a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= 0                            </w:t>
            </w:r>
          </w:p>
        </w:tc>
      </w:tr>
      <w:tr w:rsidR="00E434CC" w:rsidRPr="00070C69" w14:paraId="3327B8F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CB1" w14:textId="1788CBD5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="003C7A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50                           </w:t>
            </w:r>
          </w:p>
        </w:tc>
      </w:tr>
      <w:tr w:rsidR="00E434CC" w:rsidRPr="00070C69" w14:paraId="48F5F90B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0F6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La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= 0.1                          </w:t>
            </w:r>
          </w:p>
        </w:tc>
      </w:tr>
      <w:tr w:rsidR="00E434CC" w:rsidRPr="00070C69" w14:paraId="41E12927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65F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u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= 0.1                          </w:t>
            </w:r>
          </w:p>
        </w:tc>
      </w:tr>
      <w:tr w:rsidR="00E434CC" w:rsidRPr="00070C69" w14:paraId="4277833A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14F" w14:textId="577C0C4B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iffusion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3C7A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= 0                            </w:t>
            </w:r>
          </w:p>
        </w:tc>
      </w:tr>
      <w:tr w:rsidR="00E434CC" w:rsidRPr="00070C69" w14:paraId="4DF1AEF8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7E6" w14:textId="5EC53DD1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fflyr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  <w:r w:rsidR="003C7A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= 0                               </w:t>
            </w:r>
          </w:p>
        </w:tc>
      </w:tr>
      <w:tr w:rsidR="00E434CC" w:rsidRPr="00070C69" w14:paraId="5D4FBD1D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493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Output]</w:t>
            </w:r>
          </w:p>
        </w:tc>
      </w:tr>
      <w:tr w:rsidR="00E434CC" w:rsidRPr="00070C69" w14:paraId="2357FEA2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E38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AtEachOutputTime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= true                    Write mean total transports at each interval to trim-file        </w:t>
            </w:r>
          </w:p>
        </w:tc>
      </w:tr>
      <w:tr w:rsidR="00E434CC" w:rsidRPr="00070C69" w14:paraId="32766C2E" w14:textId="77777777" w:rsidTr="00E434C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6319" w14:textId="77777777" w:rsidR="00E434CC" w:rsidRPr="00070C69" w:rsidRDefault="00E434CC" w:rsidP="00E43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TranspDueToCurrentsAtZeta</w:t>
            </w:r>
            <w:proofErr w:type="spellEnd"/>
            <w:r w:rsidRPr="00070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= true       </w:t>
            </w:r>
          </w:p>
        </w:tc>
      </w:tr>
    </w:tbl>
    <w:p w14:paraId="45369B6A" w14:textId="77777777" w:rsidR="00E434CC" w:rsidRPr="00070C69" w:rsidRDefault="00E434CC" w:rsidP="00E434CC">
      <w:pPr>
        <w:rPr>
          <w:rFonts w:ascii="Arial" w:hAnsi="Arial" w:cs="Arial"/>
          <w:sz w:val="20"/>
          <w:szCs w:val="20"/>
        </w:rPr>
      </w:pPr>
    </w:p>
    <w:sectPr w:rsidR="00E434CC" w:rsidRPr="00070C6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CC"/>
    <w:rsid w:val="00070C69"/>
    <w:rsid w:val="003B014C"/>
    <w:rsid w:val="003C7A67"/>
    <w:rsid w:val="00466D4F"/>
    <w:rsid w:val="005A1435"/>
    <w:rsid w:val="007E69EE"/>
    <w:rsid w:val="00891DD6"/>
    <w:rsid w:val="009546B3"/>
    <w:rsid w:val="00B37F46"/>
    <w:rsid w:val="00BA2F3E"/>
    <w:rsid w:val="00DA0E87"/>
    <w:rsid w:val="00DD5D73"/>
    <w:rsid w:val="00E4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57A8"/>
  <w15:chartTrackingRefBased/>
  <w15:docId w15:val="{FC6A0503-4135-45C0-A740-8694E34A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F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6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06A2CD93574C458B322E6D4237523A" ma:contentTypeVersion="11" ma:contentTypeDescription="Create a new document." ma:contentTypeScope="" ma:versionID="ddd495038b1e47b28256402dea1fdd1e">
  <xsd:schema xmlns:xsd="http://www.w3.org/2001/XMLSchema" xmlns:xs="http://www.w3.org/2001/XMLSchema" xmlns:p="http://schemas.microsoft.com/office/2006/metadata/properties" xmlns:ns3="9a930d3f-6069-46ef-bdbc-a236d25c7e37" xmlns:ns4="cf5d73c9-8ea3-4458-8d5c-a78bb9f02e0b" targetNamespace="http://schemas.microsoft.com/office/2006/metadata/properties" ma:root="true" ma:fieldsID="f5f97591966d8940263a2a90171a9bb6" ns3:_="" ns4:_="">
    <xsd:import namespace="9a930d3f-6069-46ef-bdbc-a236d25c7e37"/>
    <xsd:import namespace="cf5d73c9-8ea3-4458-8d5c-a78bb9f02e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30d3f-6069-46ef-bdbc-a236d25c7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d73c9-8ea3-4458-8d5c-a78bb9f02e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177E7C-6CE0-4A31-B859-71550665FB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B52EBA-2AD5-4600-B56B-AF713A775E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930d3f-6069-46ef-bdbc-a236d25c7e37"/>
    <ds:schemaRef ds:uri="cf5d73c9-8ea3-4458-8d5c-a78bb9f02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737EED-D15F-4C35-B00F-12023707E7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837</Words>
  <Characters>10476</Characters>
  <Application>Microsoft Office Word</Application>
  <DocSecurity>0</DocSecurity>
  <Lines>87</Lines>
  <Paragraphs>24</Paragraphs>
  <ScaleCrop>false</ScaleCrop>
  <Company/>
  <LinksUpToDate>false</LinksUpToDate>
  <CharactersWithSpaces>1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chat Albernaz, M. (Marcio)</dc:creator>
  <cp:keywords/>
  <dc:description/>
  <cp:lastModifiedBy>Boechat Albernaz, M. (Marcio)</cp:lastModifiedBy>
  <cp:revision>12</cp:revision>
  <cp:lastPrinted>2020-04-24T13:16:00Z</cp:lastPrinted>
  <dcterms:created xsi:type="dcterms:W3CDTF">2020-04-24T11:49:00Z</dcterms:created>
  <dcterms:modified xsi:type="dcterms:W3CDTF">2020-04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06A2CD93574C458B322E6D4237523A</vt:lpwstr>
  </property>
</Properties>
</file>